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90630" w14:textId="5499F379" w:rsidR="003A18E6" w:rsidRPr="008C4361" w:rsidRDefault="003A18E6" w:rsidP="003A18E6">
      <w:pPr>
        <w:keepNext/>
        <w:keepLines/>
        <w:spacing w:before="120" w:line="660" w:lineRule="exact"/>
        <w:rPr>
          <w:rFonts w:ascii="Times New Roman" w:eastAsia="Times New Roman" w:hAnsi="Times New Roman"/>
          <w:color w:val="000000" w:themeColor="text1"/>
          <w:sz w:val="22"/>
          <w:szCs w:val="22"/>
          <w:lang w:eastAsia="de-DE" w:bidi="en-US"/>
        </w:rPr>
      </w:pPr>
      <w:r w:rsidRPr="00FB722D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ins w:id="0" w:author="Cornelia Bröckl" w:date="2024-10-12T13:26:00Z" w16du:dateUtc="2024-10-12T11:26:00Z">
        <w:r w:rsidR="00B612F5">
          <w:rPr>
            <w:rFonts w:ascii="Times New Roman" w:hAnsi="Times New Roman"/>
            <w:b/>
            <w:color w:val="000000" w:themeColor="text1"/>
            <w:sz w:val="22"/>
            <w:szCs w:val="22"/>
          </w:rPr>
          <w:t>4</w:t>
        </w:r>
      </w:ins>
      <w:del w:id="1" w:author="Cornelia Bröckl" w:date="2024-10-12T13:26:00Z" w16du:dateUtc="2024-10-12T11:26:00Z">
        <w:r w:rsidRPr="00FB722D" w:rsidDel="00B612F5">
          <w:rPr>
            <w:rFonts w:ascii="Times New Roman" w:hAnsi="Times New Roman"/>
            <w:b/>
            <w:color w:val="000000" w:themeColor="text1"/>
            <w:sz w:val="22"/>
            <w:szCs w:val="22"/>
          </w:rPr>
          <w:delText>2</w:delText>
        </w:r>
      </w:del>
      <w:r w:rsidRPr="00FB722D">
        <w:rPr>
          <w:rFonts w:ascii="Times New Roman" w:hAnsi="Times New Roman"/>
          <w:b/>
          <w:color w:val="000000" w:themeColor="text1"/>
          <w:sz w:val="22"/>
          <w:szCs w:val="22"/>
        </w:rPr>
        <w:t xml:space="preserve"> Table. </w:t>
      </w:r>
      <w:bookmarkStart w:id="2" w:name="_Hlk155693141"/>
      <w:r w:rsidRPr="00FB722D">
        <w:rPr>
          <w:rFonts w:ascii="Times New Roman" w:hAnsi="Times New Roman"/>
          <w:b/>
          <w:color w:val="000000" w:themeColor="text1"/>
          <w:sz w:val="22"/>
          <w:szCs w:val="22"/>
        </w:rPr>
        <w:t xml:space="preserve">Inter-rater agreement in overall test results at three time-points of blood collection – calculation of observed inter-rater agreement </w:t>
      </w:r>
      <w:r w:rsidRPr="00FB722D">
        <w:rPr>
          <w:rFonts w:ascii="Times New Roman" w:hAnsi="Times New Roman"/>
          <w:b/>
          <w:bCs/>
          <w:color w:val="000000" w:themeColor="text1"/>
          <w:sz w:val="22"/>
          <w:szCs w:val="22"/>
        </w:rPr>
        <w:t>(P</w:t>
      </w:r>
      <w:r w:rsidRPr="00FB722D">
        <w:rPr>
          <w:rFonts w:ascii="Times New Roman" w:hAnsi="Times New Roman"/>
          <w:b/>
          <w:bCs/>
          <w:color w:val="000000" w:themeColor="text1"/>
          <w:sz w:val="22"/>
          <w:szCs w:val="22"/>
          <w:vertAlign w:val="subscript"/>
        </w:rPr>
        <w:t>o</w:t>
      </w:r>
      <w:r w:rsidRPr="00FB722D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) and statistic inter-rater reliability </w:t>
      </w:r>
      <w:r w:rsidRPr="00FB722D">
        <w:rPr>
          <w:rFonts w:ascii="Times New Roman" w:hAnsi="Times New Roman"/>
          <w:b/>
          <w:color w:val="000000" w:themeColor="text1"/>
          <w:sz w:val="22"/>
          <w:szCs w:val="22"/>
        </w:rPr>
        <w:t xml:space="preserve">(IRR), represented by Fleiss’ kappa coefficient </w:t>
      </w:r>
      <w:r w:rsidRPr="00FB722D">
        <w:rPr>
          <w:rFonts w:ascii="Times New Roman" w:hAnsi="Times New Roman"/>
          <w:b/>
          <w:bCs/>
          <w:color w:val="000000" w:themeColor="text1"/>
          <w:sz w:val="22"/>
          <w:szCs w:val="22"/>
        </w:rPr>
        <w:t>(</w:t>
      </w:r>
      <w:r w:rsidRPr="00FB722D">
        <w:rPr>
          <w:rFonts w:ascii="Times New Roman" w:hAnsi="Times New Roman"/>
          <w:b/>
          <w:color w:val="000000" w:themeColor="text1"/>
          <w:sz w:val="22"/>
          <w:szCs w:val="22"/>
        </w:rPr>
        <w:t xml:space="preserve">κ). </w:t>
      </w:r>
    </w:p>
    <w:tbl>
      <w:tblPr>
        <w:tblStyle w:val="Mdeck5tablebodythreelines"/>
        <w:tblW w:w="10490" w:type="dxa"/>
        <w:jc w:val="left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417"/>
        <w:gridCol w:w="426"/>
        <w:gridCol w:w="708"/>
        <w:gridCol w:w="1134"/>
        <w:gridCol w:w="1560"/>
        <w:gridCol w:w="283"/>
        <w:gridCol w:w="709"/>
        <w:gridCol w:w="1134"/>
      </w:tblGrid>
      <w:tr w:rsidR="003A18E6" w:rsidRPr="003A18E6" w14:paraId="4A7D11D6" w14:textId="77777777" w:rsidTr="00591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left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top"/>
          </w:tcPr>
          <w:bookmarkEnd w:id="2"/>
          <w:p w14:paraId="4C1F1F5A" w14:textId="77777777" w:rsidR="003A18E6" w:rsidRPr="003A18E6" w:rsidRDefault="003A18E6" w:rsidP="00DF6250">
            <w:pPr>
              <w:pStyle w:val="MDPI42tablebody"/>
              <w:keepNext/>
              <w:keepLines/>
              <w:spacing w:line="360" w:lineRule="auto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Time-point blood sample </w:t>
            </w:r>
          </w:p>
          <w:p w14:paraId="61029736" w14:textId="77777777" w:rsidR="003A18E6" w:rsidRPr="003A18E6" w:rsidRDefault="003A18E6" w:rsidP="00DF6250">
            <w:pPr>
              <w:pStyle w:val="MDPI42tablebody"/>
              <w:keepNext/>
              <w:keepLines/>
              <w:spacing w:line="360" w:lineRule="auto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collec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top"/>
          </w:tcPr>
          <w:p w14:paraId="3B6FD273" w14:textId="77777777" w:rsidR="003A18E6" w:rsidRPr="003A18E6" w:rsidRDefault="003A18E6" w:rsidP="00DF6250">
            <w:pPr>
              <w:pStyle w:val="MDPI42tablebody"/>
              <w:keepNext/>
              <w:keepLines/>
              <w:spacing w:line="360" w:lineRule="auto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Experimental group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top"/>
          </w:tcPr>
          <w:p w14:paraId="4BE96BD4" w14:textId="01951EE2" w:rsidR="003A18E6" w:rsidRPr="003A18E6" w:rsidRDefault="003A18E6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del w:id="3" w:author="Cornelia Bröckl" w:date="2024-10-12T14:53:00Z" w16du:dateUtc="2024-10-12T12:53:00Z">
              <w:r w:rsidRPr="003A18E6" w:rsidDel="007D2947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Observed inter-rater agreement (</w:delText>
              </w:r>
            </w:del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P</w:t>
            </w:r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vertAlign w:val="subscript"/>
              </w:rPr>
              <w:t>o</w:t>
            </w:r>
            <w:del w:id="4" w:author="Cornelia Bröckl" w:date="2024-10-12T14:53:00Z" w16du:dateUtc="2024-10-12T12:53:00Z">
              <w:r w:rsidRPr="003A18E6" w:rsidDel="007D2947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)</w:delText>
              </w:r>
            </w:del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  <w:ins w:id="5" w:author="Cornelia Bröckl" w:date="2024-10-12T15:06:00Z" w16du:dateUtc="2024-10-12T13:06:00Z">
              <w:r w:rsid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for overall results </w:t>
              </w:r>
            </w:ins>
            <w:ins w:id="6" w:author="Cornelia Bröckl" w:date="2024-10-12T14:54:00Z" w16du:dateUtc="2024-10-12T12:54:00Z">
              <w:r w:rsidR="00064D7B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–</w:t>
              </w:r>
              <w:r w:rsidR="00774EA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</w:ins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fter evaluation according to manufacturer’s instructions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DA8CFD" w14:textId="076DFCAE" w:rsidR="003A18E6" w:rsidRPr="003A18E6" w:rsidRDefault="003A18E6" w:rsidP="00876936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del w:id="7" w:author="Cornelia Bröckl" w:date="2024-10-12T14:54:00Z" w16du:dateUtc="2024-10-12T12:54:00Z">
              <w:r w:rsidRPr="00C14CD1" w:rsidDel="00774EA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Fleiss’ kappa coefficient (</w:delText>
              </w:r>
            </w:del>
            <w:r w:rsidRPr="00C14CD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κ</w:t>
            </w:r>
            <w:ins w:id="8" w:author="Cornelia Bröckl" w:date="2024-10-12T14:54:00Z" w16du:dateUtc="2024-10-12T12:54:00Z">
              <w:r w:rsidR="00774EAA" w:rsidRP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</w:ins>
            <w:ins w:id="9" w:author="Cornelia Bröckl" w:date="2024-10-12T15:06:00Z" w16du:dateUtc="2024-10-12T13:06:00Z">
              <w:r w:rsid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for overall results</w:t>
              </w:r>
              <w:r w:rsidR="00C14CD1" w:rsidRP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</w:ins>
            <w:ins w:id="10" w:author="Cornelia Bröckl" w:date="2024-10-12T14:54:00Z" w16du:dateUtc="2024-10-12T12:54:00Z">
              <w:r w:rsidR="00774EAA" w:rsidRP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–</w:t>
              </w:r>
            </w:ins>
            <w:del w:id="11" w:author="Cornelia Bröckl" w:date="2024-10-12T14:54:00Z" w16du:dateUtc="2024-10-12T12:54:00Z">
              <w:r w:rsidRPr="00C14CD1" w:rsidDel="00774EA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)</w:delText>
              </w:r>
            </w:del>
            <w:r w:rsidRPr="00C14CD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after</w:t>
            </w:r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evaluation according to manufacturer’s instruction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top"/>
          </w:tcPr>
          <w:p w14:paraId="5F5FB21B" w14:textId="684EF2EA" w:rsidR="003A18E6" w:rsidRPr="003A18E6" w:rsidRDefault="003A18E6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del w:id="12" w:author="Cornelia Bröckl" w:date="2024-10-12T14:54:00Z" w16du:dateUtc="2024-10-12T12:54:00Z">
              <w:r w:rsidRPr="003A18E6" w:rsidDel="00774EA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Observed inter-rater agreement (</w:delText>
              </w:r>
            </w:del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P</w:t>
            </w:r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vertAlign w:val="subscript"/>
              </w:rPr>
              <w:t>o</w:t>
            </w:r>
            <w:ins w:id="13" w:author="Cornelia Bröckl" w:date="2024-10-12T14:54:00Z" w16du:dateUtc="2024-10-12T12:54:00Z">
              <w:r w:rsidR="00774EA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vertAlign w:val="subscript"/>
                </w:rPr>
                <w:t xml:space="preserve"> </w:t>
              </w:r>
            </w:ins>
            <w:ins w:id="14" w:author="Cornelia Bröckl" w:date="2024-10-12T15:07:00Z" w16du:dateUtc="2024-10-12T13:07:00Z">
              <w:r w:rsid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for overall results</w:t>
              </w:r>
              <w:r w:rsid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</w:ins>
            <w:ins w:id="15" w:author="Cornelia Bröckl" w:date="2024-10-12T14:54:00Z" w16du:dateUtc="2024-10-12T12:54:00Z">
              <w:r w:rsidR="00774EA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–</w:t>
              </w:r>
            </w:ins>
            <w:del w:id="16" w:author="Cornelia Bröckl" w:date="2024-10-12T14:54:00Z" w16du:dateUtc="2024-10-12T12:54:00Z">
              <w:r w:rsidRPr="003A18E6" w:rsidDel="00774EA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)</w:delText>
              </w:r>
            </w:del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after evaluation according to ROEP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top"/>
          </w:tcPr>
          <w:p w14:paraId="75409ABC" w14:textId="46A856D0" w:rsidR="003A18E6" w:rsidRPr="003A18E6" w:rsidRDefault="003A18E6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del w:id="17" w:author="Cornelia Bröckl" w:date="2024-10-12T14:55:00Z" w16du:dateUtc="2024-10-12T12:55:00Z">
              <w:r w:rsidRPr="00A7309B" w:rsidDel="00064D7B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Fleiss’ kappa coefficient (</w:delText>
              </w:r>
            </w:del>
            <w:r w:rsidRPr="00A7309B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rPrChange w:id="18" w:author="Cornelia Bröckl" w:date="2024-10-12T15:07:00Z" w16du:dateUtc="2024-10-12T13:07:00Z">
                  <w:rPr>
                    <w:rFonts w:ascii="Times New Roman" w:hAnsi="Times New Roman"/>
                    <w:color w:val="auto"/>
                    <w:sz w:val="22"/>
                    <w:szCs w:val="22"/>
                  </w:rPr>
                </w:rPrChange>
              </w:rPr>
              <w:t>κ</w:t>
            </w:r>
            <w:ins w:id="19" w:author="Cornelia Bröckl" w:date="2024-10-12T14:55:00Z" w16du:dateUtc="2024-10-12T12:55:00Z">
              <w:r w:rsidR="00064D7B" w:rsidRPr="00A7309B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rPrChange w:id="20" w:author="Cornelia Bröckl" w:date="2024-10-12T15:07:00Z" w16du:dateUtc="2024-10-12T13:07:00Z">
                    <w:rPr>
                      <w:rFonts w:ascii="Times New Roman" w:hAnsi="Times New Roman"/>
                      <w:color w:val="auto"/>
                      <w:sz w:val="22"/>
                      <w:szCs w:val="22"/>
                    </w:rPr>
                  </w:rPrChange>
                </w:rPr>
                <w:t xml:space="preserve"> </w:t>
              </w:r>
            </w:ins>
            <w:ins w:id="21" w:author="Cornelia Bröckl" w:date="2024-10-12T15:07:00Z" w16du:dateUtc="2024-10-12T13:07:00Z">
              <w:r w:rsidR="00C14CD1" w:rsidRPr="00A7309B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f</w:t>
              </w:r>
              <w:r w:rsid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or overall results</w:t>
              </w:r>
              <w:r w:rsidR="00C14CD1" w:rsidRPr="00C14CD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</w:ins>
            <w:ins w:id="22" w:author="Cornelia Bröckl" w:date="2024-10-12T14:55:00Z" w16du:dateUtc="2024-10-12T12:55:00Z">
              <w:r w:rsidR="00064D7B" w:rsidRPr="001107C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rPrChange w:id="23" w:author="Cornelia Bröckl" w:date="2024-10-12T14:55:00Z" w16du:dateUtc="2024-10-12T12:55:00Z">
                    <w:rPr>
                      <w:rFonts w:ascii="Times New Roman" w:hAnsi="Times New Roman"/>
                      <w:color w:val="auto"/>
                      <w:sz w:val="22"/>
                      <w:szCs w:val="22"/>
                    </w:rPr>
                  </w:rPrChange>
                </w:rPr>
                <w:t xml:space="preserve">– </w:t>
              </w:r>
            </w:ins>
            <w:del w:id="24" w:author="Cornelia Bröckl" w:date="2024-10-12T14:55:00Z" w16du:dateUtc="2024-10-12T12:55:00Z">
              <w:r w:rsidRPr="003A18E6" w:rsidDel="00064D7B">
                <w:rPr>
                  <w:rFonts w:ascii="Times New Roman" w:hAnsi="Times New Roman"/>
                  <w:color w:val="auto"/>
                  <w:sz w:val="22"/>
                  <w:szCs w:val="22"/>
                </w:rPr>
                <w:delText xml:space="preserve">) </w:delText>
              </w:r>
            </w:del>
            <w:r w:rsidRPr="003A18E6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fter evaluation according to ROEP</w:t>
            </w:r>
          </w:p>
        </w:tc>
      </w:tr>
      <w:tr w:rsidR="003A18E6" w:rsidRPr="006F65FC" w14:paraId="53542BDB" w14:textId="77777777" w:rsidTr="00E45585">
        <w:trPr>
          <w:trHeight w:val="454"/>
          <w:jc w:val="left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221C07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269A17DB" w14:textId="77777777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ll group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091E1D6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6%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779187D6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25150652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f</w:t>
            </w: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ai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2A0341C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8%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46FBD21D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45B8885D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0C77EF11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F2342C1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</w:tcPr>
          <w:p w14:paraId="66C4C9EA" w14:textId="4320B0D2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Basic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2683141D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7%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</w:tcBorders>
            <w:vAlign w:val="bottom"/>
          </w:tcPr>
          <w:p w14:paraId="0DA76AEA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6ABD4655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3256C">
              <w:rPr>
                <w:rFonts w:ascii="Times New Roman" w:hAnsi="Times New Roman"/>
                <w:color w:val="auto"/>
                <w:sz w:val="22"/>
                <w:szCs w:val="22"/>
              </w:rPr>
              <w:t>fair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7A4014F9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8%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</w:tcBorders>
            <w:vAlign w:val="bottom"/>
          </w:tcPr>
          <w:p w14:paraId="07719C75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C8BDBB1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7C5BACC6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01B29E0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27A3F" w14:textId="582C2E1F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Pl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B8B71B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5F552FB8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214866D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3256C">
              <w:rPr>
                <w:rFonts w:ascii="Times New Roman" w:hAnsi="Times New Roman"/>
                <w:color w:val="auto"/>
                <w:sz w:val="22"/>
                <w:szCs w:val="22"/>
              </w:rPr>
              <w:t>fai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75E29B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3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6D833A6F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5E65A444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1BF8E03F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003398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C83E3C" w14:textId="77777777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on-Vac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B0872D6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71%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0E2A834A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0FFB77FD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s</w:t>
            </w: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light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36F10A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72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7FC9D516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7D009FA1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3B0FC208" w14:textId="77777777" w:rsidTr="00E45585">
        <w:trPr>
          <w:trHeight w:val="454"/>
          <w:jc w:val="left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F94FF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1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C3D8C0" w14:textId="77777777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ll grou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15EF69F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55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328066E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8B8D8A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54E09">
              <w:rPr>
                <w:rFonts w:ascii="Times New Roman" w:hAnsi="Times New Roman"/>
                <w:color w:val="auto"/>
                <w:sz w:val="22"/>
                <w:szCs w:val="22"/>
              </w:rPr>
              <w:t>sligh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1C1D056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54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362279E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796B0F8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597163C0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937FA0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</w:tcPr>
          <w:p w14:paraId="43940B58" w14:textId="31F24031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Bas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184103A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5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</w:tcBorders>
            <w:vAlign w:val="bottom"/>
          </w:tcPr>
          <w:p w14:paraId="626F5211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bottom"/>
          </w:tcPr>
          <w:p w14:paraId="63AC3D93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54E09">
              <w:rPr>
                <w:rFonts w:ascii="Times New Roman" w:hAnsi="Times New Roman"/>
                <w:color w:val="auto"/>
                <w:sz w:val="22"/>
                <w:szCs w:val="22"/>
              </w:rPr>
              <w:t>sligh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1C323B7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4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vAlign w:val="bottom"/>
          </w:tcPr>
          <w:p w14:paraId="163E123A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bottom"/>
          </w:tcPr>
          <w:p w14:paraId="664E0061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light</w:t>
            </w:r>
          </w:p>
        </w:tc>
      </w:tr>
      <w:tr w:rsidR="003A18E6" w:rsidRPr="006F65FC" w14:paraId="3D4C08A1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CA6C5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6D497" w14:textId="359564FA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bscript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Pl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F69CD0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4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4CEAD06C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74A988C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54E09">
              <w:rPr>
                <w:rFonts w:ascii="Times New Roman" w:hAnsi="Times New Roman"/>
                <w:color w:val="auto"/>
                <w:sz w:val="22"/>
                <w:szCs w:val="22"/>
              </w:rPr>
              <w:t>sligh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CB207B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45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12A9DE8F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19CBDF8E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01D56165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F3CB40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C92A05" w14:textId="77777777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bscript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on-Vac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5DDE80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70%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2F2DC8CA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0A7CC3A1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54E09">
              <w:rPr>
                <w:rFonts w:ascii="Times New Roman" w:hAnsi="Times New Roman"/>
                <w:color w:val="auto"/>
                <w:sz w:val="22"/>
                <w:szCs w:val="22"/>
              </w:rPr>
              <w:t>slight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69AD95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71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443532E0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47ED9E0E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443FAC4A" w14:textId="77777777" w:rsidTr="00E45585">
        <w:trPr>
          <w:trHeight w:val="454"/>
          <w:jc w:val="left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61F27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2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E6159A" w14:textId="77777777" w:rsidR="003A18E6" w:rsidRPr="004D1FF3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4D1FF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ll grou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8D79E11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41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2D7EC63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0944F42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7E0">
              <w:rPr>
                <w:rFonts w:ascii="Times New Roman" w:hAnsi="Times New Roman"/>
                <w:color w:val="auto"/>
                <w:sz w:val="22"/>
                <w:szCs w:val="22"/>
              </w:rPr>
              <w:t>sligh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4B160C7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59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3DAAF46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782E960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3A18E6" w:rsidRPr="006F65FC" w14:paraId="08320518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59C1775C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CF483" w14:textId="3F4FA81B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bscript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Bas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0D3B9B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4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50B46015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2D6D701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7E0">
              <w:rPr>
                <w:rFonts w:ascii="Times New Roman" w:hAnsi="Times New Roman"/>
                <w:color w:val="auto"/>
                <w:sz w:val="22"/>
                <w:szCs w:val="22"/>
              </w:rPr>
              <w:t>sligh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0315E1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4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4C6B54BF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C9EEE8A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light</w:t>
            </w:r>
          </w:p>
        </w:tc>
      </w:tr>
      <w:tr w:rsidR="003A18E6" w:rsidRPr="006F65FC" w14:paraId="53F94CB3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01FA1ED9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E15FD" w14:textId="6DF0F31D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Pl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1E7CBA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1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77A3D90A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-0.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3CA3CEE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p</w:t>
            </w: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oo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9070AB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7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203F33C7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3B22319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ir</w:t>
            </w:r>
          </w:p>
        </w:tc>
      </w:tr>
      <w:tr w:rsidR="003A18E6" w:rsidRPr="006F65FC" w14:paraId="1FD372AC" w14:textId="77777777" w:rsidTr="00E45585">
        <w:trPr>
          <w:trHeight w:val="454"/>
          <w:jc w:val="left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E0047F8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0BD5BFE0" w14:textId="77777777" w:rsidR="003A18E6" w:rsidRPr="006F65FC" w:rsidRDefault="003A18E6" w:rsidP="00C10A49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bscript"/>
              </w:rPr>
            </w:pPr>
            <w:r w:rsidRPr="006F65F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on-Vac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222EB27E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3%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12" w:space="0" w:color="auto"/>
            </w:tcBorders>
            <w:vAlign w:val="bottom"/>
          </w:tcPr>
          <w:p w14:paraId="74825580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vAlign w:val="bottom"/>
          </w:tcPr>
          <w:p w14:paraId="47170583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s</w:t>
            </w: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light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593B4FB9" w14:textId="77777777" w:rsidR="003A18E6" w:rsidRPr="006F65FC" w:rsidRDefault="003A18E6" w:rsidP="009A141E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auto"/>
                <w:sz w:val="22"/>
                <w:szCs w:val="22"/>
              </w:rPr>
              <w:t>66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12" w:space="0" w:color="auto"/>
            </w:tcBorders>
            <w:vAlign w:val="bottom"/>
          </w:tcPr>
          <w:p w14:paraId="536E63F1" w14:textId="77777777" w:rsidR="003A18E6" w:rsidRPr="006F65FC" w:rsidRDefault="003A18E6" w:rsidP="00876936">
            <w:pPr>
              <w:pStyle w:val="MDPI42tablebody"/>
              <w:keepNext/>
              <w:keepLines/>
              <w:spacing w:line="360" w:lineRule="auto"/>
              <w:jc w:val="right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vAlign w:val="bottom"/>
          </w:tcPr>
          <w:p w14:paraId="4CFCF86E" w14:textId="77777777" w:rsidR="003A18E6" w:rsidRPr="006F65FC" w:rsidRDefault="003A18E6" w:rsidP="00E45585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F65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light</w:t>
            </w:r>
          </w:p>
        </w:tc>
      </w:tr>
    </w:tbl>
    <w:p w14:paraId="0DE2FABE" w14:textId="1C64DA86" w:rsidR="003A18E6" w:rsidRPr="00D77E0B" w:rsidRDefault="003A18E6" w:rsidP="003A18E6">
      <w:pPr>
        <w:pStyle w:val="MDPI31text"/>
        <w:keepNext/>
        <w:keepLines/>
        <w:spacing w:before="120" w:line="480" w:lineRule="auto"/>
        <w:ind w:left="0" w:firstLine="0"/>
        <w:rPr>
          <w:rFonts w:ascii="Times New Roman" w:hAnsi="Times New Roman"/>
          <w:color w:val="000000" w:themeColor="text1"/>
          <w:sz w:val="22"/>
        </w:rPr>
      </w:pPr>
      <w:bookmarkStart w:id="25" w:name="_Hlk155693265"/>
      <w:r w:rsidRPr="00D77E0B">
        <w:rPr>
          <w:rFonts w:ascii="Times New Roman" w:hAnsi="Times New Roman"/>
          <w:color w:val="000000" w:themeColor="text1"/>
          <w:sz w:val="22"/>
        </w:rPr>
        <w:t xml:space="preserve">First, evaluation was performed according to manufacturers’ instructions (results on the left) and, second, according to ROEP (results on the right). </w:t>
      </w:r>
      <w:r w:rsidRPr="00D77E0B">
        <w:rPr>
          <w:rFonts w:ascii="Times New Roman" w:hAnsi="Times New Roman"/>
          <w:color w:val="auto"/>
          <w:sz w:val="22"/>
        </w:rPr>
        <w:t xml:space="preserve">The </w:t>
      </w:r>
      <w:del w:id="26" w:author="Cornelia Bröckl" w:date="2024-10-12T14:48:00Z" w16du:dateUtc="2024-10-12T12:48:00Z">
        <w:r w:rsidRPr="00D77E0B" w:rsidDel="002209DB">
          <w:rPr>
            <w:rFonts w:ascii="Times New Roman" w:hAnsi="Times New Roman"/>
            <w:color w:val="auto"/>
            <w:sz w:val="22"/>
          </w:rPr>
          <w:delText>observed inter-rater agreement (</w:delText>
        </w:r>
      </w:del>
      <w:r w:rsidRPr="00D77E0B">
        <w:rPr>
          <w:rFonts w:ascii="Times New Roman" w:hAnsi="Times New Roman"/>
          <w:color w:val="auto"/>
          <w:sz w:val="22"/>
        </w:rPr>
        <w:t>P</w:t>
      </w:r>
      <w:r w:rsidRPr="00D77E0B">
        <w:rPr>
          <w:rFonts w:ascii="Times New Roman" w:hAnsi="Times New Roman"/>
          <w:color w:val="auto"/>
          <w:sz w:val="22"/>
          <w:vertAlign w:val="subscript"/>
        </w:rPr>
        <w:t>o</w:t>
      </w:r>
      <w:del w:id="27" w:author="Cornelia Bröckl" w:date="2024-10-12T14:48:00Z" w16du:dateUtc="2024-10-12T12:48:00Z">
        <w:r w:rsidRPr="00D77E0B" w:rsidDel="002209DB">
          <w:rPr>
            <w:rFonts w:ascii="Times New Roman" w:hAnsi="Times New Roman"/>
            <w:color w:val="auto"/>
            <w:sz w:val="22"/>
          </w:rPr>
          <w:delText>)</w:delText>
        </w:r>
      </w:del>
      <w:r w:rsidRPr="00D77E0B">
        <w:rPr>
          <w:rFonts w:ascii="Times New Roman" w:hAnsi="Times New Roman"/>
          <w:color w:val="auto"/>
          <w:sz w:val="22"/>
        </w:rPr>
        <w:t xml:space="preserve"> and </w:t>
      </w:r>
      <w:del w:id="28" w:author="Cornelia Bröckl" w:date="2024-10-12T14:49:00Z" w16du:dateUtc="2024-10-12T12:49:00Z">
        <w:r w:rsidRPr="00D77E0B" w:rsidDel="002209DB">
          <w:rPr>
            <w:rFonts w:ascii="Times New Roman" w:hAnsi="Times New Roman"/>
            <w:color w:val="auto"/>
            <w:sz w:val="22"/>
          </w:rPr>
          <w:delText xml:space="preserve">the statistic </w:delText>
        </w:r>
        <w:r w:rsidRPr="003A18E6" w:rsidDel="002209DB">
          <w:rPr>
            <w:rFonts w:ascii="Times New Roman" w:hAnsi="Times New Roman"/>
            <w:sz w:val="22"/>
            <w:shd w:val="clear" w:color="auto" w:fill="FFFFFF"/>
          </w:rPr>
          <w:delText>inter-rater reliabil</w:delText>
        </w:r>
        <w:r w:rsidDel="002209DB">
          <w:rPr>
            <w:rFonts w:ascii="Times New Roman" w:hAnsi="Times New Roman"/>
            <w:sz w:val="22"/>
            <w:shd w:val="clear" w:color="auto" w:fill="FFFFFF"/>
          </w:rPr>
          <w:delText>ity (</w:delText>
        </w:r>
      </w:del>
      <w:r>
        <w:rPr>
          <w:rFonts w:ascii="Times New Roman" w:hAnsi="Times New Roman"/>
          <w:sz w:val="22"/>
          <w:shd w:val="clear" w:color="auto" w:fill="FFFFFF"/>
        </w:rPr>
        <w:t>IRR</w:t>
      </w:r>
      <w:del w:id="29" w:author="Cornelia Bröckl" w:date="2024-10-12T14:49:00Z" w16du:dateUtc="2024-10-12T12:49:00Z">
        <w:r w:rsidDel="002209DB">
          <w:rPr>
            <w:rFonts w:ascii="Times New Roman" w:hAnsi="Times New Roman"/>
            <w:sz w:val="22"/>
            <w:shd w:val="clear" w:color="auto" w:fill="FFFFFF"/>
          </w:rPr>
          <w:delText>)</w:delText>
        </w:r>
      </w:del>
      <w:r w:rsidRPr="00D77E0B">
        <w:rPr>
          <w:rStyle w:val="Hyperlink"/>
          <w:rFonts w:ascii="Times New Roman" w:hAnsi="Times New Roman"/>
          <w:color w:val="auto"/>
          <w:sz w:val="22"/>
          <w:shd w:val="clear" w:color="auto" w:fill="FFFFFF"/>
        </w:rPr>
        <w:t xml:space="preserve">, </w:t>
      </w:r>
      <w:r w:rsidRPr="00D77E0B">
        <w:rPr>
          <w:rFonts w:ascii="Times New Roman" w:hAnsi="Times New Roman"/>
          <w:sz w:val="22"/>
        </w:rPr>
        <w:t xml:space="preserve">represented by </w:t>
      </w:r>
      <w:del w:id="30" w:author="Cornelia Bröckl" w:date="2024-10-12T14:49:00Z" w16du:dateUtc="2024-10-12T12:49:00Z">
        <w:r w:rsidRPr="00D77E0B" w:rsidDel="002209DB">
          <w:rPr>
            <w:rFonts w:ascii="Times New Roman" w:hAnsi="Times New Roman"/>
            <w:sz w:val="22"/>
          </w:rPr>
          <w:delText>the Fleiss´ kappa coefficient (</w:delText>
        </w:r>
      </w:del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del w:id="31" w:author="Cornelia Bröckl" w:date="2024-10-12T14:49:00Z" w16du:dateUtc="2024-10-12T12:49:00Z">
        <w:r w:rsidRPr="00D77E0B" w:rsidDel="002209DB">
          <w:rPr>
            <w:rFonts w:ascii="Times New Roman" w:hAnsi="Times New Roman"/>
            <w:sz w:val="22"/>
          </w:rPr>
          <w:delText>)</w:delText>
        </w:r>
      </w:del>
      <w:r w:rsidRPr="00D77E0B">
        <w:rPr>
          <w:rFonts w:ascii="Times New Roman" w:hAnsi="Times New Roman"/>
          <w:sz w:val="22"/>
        </w:rPr>
        <w:t>, are</w:t>
      </w:r>
      <w:r w:rsidRPr="00D77E0B">
        <w:rPr>
          <w:rFonts w:ascii="Times New Roman" w:hAnsi="Times New Roman"/>
          <w:color w:val="auto"/>
          <w:sz w:val="22"/>
        </w:rPr>
        <w:t xml:space="preserve"> calculated per time-point of blood collection – once without (all groups), and second, with additional subdivision into experimental groups (Vac-Basic, Vac-Plus, Non-Vac).</w:t>
      </w:r>
      <w:r w:rsidRPr="00D77E0B">
        <w:rPr>
          <w:rFonts w:ascii="Times New Roman" w:hAnsi="Times New Roman"/>
          <w:color w:val="auto"/>
          <w:sz w:val="22"/>
          <w:shd w:val="clear" w:color="auto" w:fill="FFFFFF"/>
        </w:rPr>
        <w:t xml:space="preserve"> </w:t>
      </w:r>
      <w:r w:rsidRPr="00D77E0B">
        <w:rPr>
          <w:rFonts w:ascii="Times New Roman" w:hAnsi="Times New Roman"/>
          <w:sz w:val="22"/>
        </w:rPr>
        <w:t>The IRR was categorized into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“poor” (</w:t>
      </w:r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= &lt; 0.0), “slight” (</w:t>
      </w:r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= 0.0 to 0.2), “fair” (</w:t>
      </w:r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= 0.21 to 0.40), “moderate” (</w:t>
      </w:r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= 0.41 to 0.60), “substantial” (</w:t>
      </w:r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= 0.61 to 0.80), and “almost perfect” (</w:t>
      </w:r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= 0.81 to 1.00)</w:t>
      </w:r>
      <w:r w:rsidRPr="00D77E0B">
        <w:rPr>
          <w:rFonts w:ascii="Times New Roman" w:hAnsi="Times New Roman"/>
          <w:sz w:val="22"/>
        </w:rPr>
        <w:t xml:space="preserve">. 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A high value for </w:t>
      </w:r>
      <w:r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Pr="00D77E0B">
        <w:rPr>
          <w:rFonts w:ascii="Times New Roman" w:hAnsi="Times New Roman"/>
          <w:color w:val="000000" w:themeColor="text1"/>
          <w:sz w:val="22"/>
        </w:rPr>
        <w:t xml:space="preserve"> represents a high agreement of the three tests or raters regarding a sample`s overall result, or its coloration of single AG signals respectively. </w:t>
      </w:r>
    </w:p>
    <w:p w14:paraId="7D9D387C" w14:textId="3B907BF9" w:rsidR="007A78D6" w:rsidRPr="008C6C04" w:rsidRDefault="003A18E6" w:rsidP="008C6C04">
      <w:pPr>
        <w:pStyle w:val="MDPI31text"/>
        <w:keepNext/>
        <w:keepLines/>
        <w:spacing w:before="120" w:line="480" w:lineRule="auto"/>
        <w:ind w:left="0" w:firstLine="0"/>
        <w:rPr>
          <w:rFonts w:ascii="Times New Roman" w:hAnsi="Times New Roman"/>
          <w:iCs/>
          <w:color w:val="auto"/>
          <w:szCs w:val="20"/>
        </w:rPr>
      </w:pPr>
      <w:r w:rsidRPr="008C6C04">
        <w:rPr>
          <w:rFonts w:ascii="Times New Roman" w:hAnsi="Times New Roman"/>
          <w:color w:val="000000" w:themeColor="text1"/>
          <w:szCs w:val="20"/>
        </w:rPr>
        <w:t>ROEP, recommended overall evaluation protocol</w:t>
      </w:r>
      <w:r w:rsidRPr="008C6C04">
        <w:rPr>
          <w:rFonts w:ascii="Times New Roman" w:hAnsi="Times New Roman"/>
          <w:iCs/>
          <w:color w:val="auto"/>
          <w:szCs w:val="20"/>
        </w:rPr>
        <w:t xml:space="preserve">; </w:t>
      </w:r>
      <w:r w:rsidRPr="008C6C04">
        <w:rPr>
          <w:rFonts w:ascii="Times New Roman" w:hAnsi="Times New Roman"/>
          <w:color w:val="000000" w:themeColor="text1"/>
          <w:szCs w:val="20"/>
        </w:rPr>
        <w:t>P</w:t>
      </w:r>
      <w:r w:rsidRPr="008C6C04">
        <w:rPr>
          <w:rFonts w:ascii="Times New Roman" w:hAnsi="Times New Roman"/>
          <w:color w:val="000000" w:themeColor="text1"/>
          <w:szCs w:val="20"/>
          <w:vertAlign w:val="subscript"/>
        </w:rPr>
        <w:t>o</w:t>
      </w:r>
      <w:r w:rsidRPr="008C6C04">
        <w:rPr>
          <w:rFonts w:ascii="Times New Roman" w:hAnsi="Times New Roman"/>
          <w:color w:val="000000" w:themeColor="text1"/>
          <w:szCs w:val="20"/>
        </w:rPr>
        <w:t xml:space="preserve">, observed inter-rater agreement; IRR, statistic inter-rater reliability; κ, Fleiss’ kappa coefficient; d, day; </w:t>
      </w:r>
      <w:proofErr w:type="gramStart"/>
      <w:r w:rsidRPr="008C6C04">
        <w:rPr>
          <w:rFonts w:ascii="Times New Roman" w:hAnsi="Times New Roman"/>
          <w:color w:val="auto"/>
          <w:szCs w:val="20"/>
        </w:rPr>
        <w:t>Non-Vac</w:t>
      </w:r>
      <w:proofErr w:type="gramEnd"/>
      <w:r w:rsidRPr="008C6C04">
        <w:rPr>
          <w:rFonts w:ascii="Times New Roman" w:hAnsi="Times New Roman"/>
          <w:color w:val="auto"/>
          <w:szCs w:val="20"/>
        </w:rPr>
        <w:t>, non-vaccinated horses;</w:t>
      </w:r>
      <w:r w:rsidRPr="008C6C04">
        <w:rPr>
          <w:rFonts w:ascii="Times New Roman" w:hAnsi="Times New Roman"/>
          <w:iCs/>
          <w:color w:val="auto"/>
          <w:szCs w:val="20"/>
        </w:rPr>
        <w:t xml:space="preserve"> </w:t>
      </w:r>
      <w:r w:rsidRPr="008C6C04">
        <w:rPr>
          <w:rFonts w:ascii="Times New Roman" w:hAnsi="Times New Roman"/>
          <w:color w:val="auto"/>
          <w:szCs w:val="20"/>
        </w:rPr>
        <w:t>Vac-Basic, horses vaccinated on d0 and d14; Vac-Plus, horses vaccinated on d0, d14 and d180</w:t>
      </w:r>
      <w:r w:rsidRPr="008C6C04">
        <w:rPr>
          <w:rFonts w:ascii="Times New Roman" w:hAnsi="Times New Roman"/>
          <w:iCs/>
          <w:color w:val="auto"/>
          <w:szCs w:val="20"/>
        </w:rPr>
        <w:t xml:space="preserve">. </w:t>
      </w:r>
      <w:r w:rsidRPr="008C6C04">
        <w:rPr>
          <w:rFonts w:ascii="Times New Roman" w:hAnsi="Times New Roman"/>
          <w:color w:val="auto"/>
          <w:szCs w:val="20"/>
        </w:rPr>
        <w:t>Non-Vac, non-vaccinated horses;</w:t>
      </w:r>
      <w:r w:rsidRPr="008C6C04">
        <w:rPr>
          <w:rFonts w:ascii="Times New Roman" w:hAnsi="Times New Roman"/>
          <w:iCs/>
          <w:color w:val="auto"/>
          <w:szCs w:val="20"/>
        </w:rPr>
        <w:t xml:space="preserve"> </w:t>
      </w:r>
      <w:r w:rsidRPr="008C6C04">
        <w:rPr>
          <w:rFonts w:ascii="Times New Roman" w:hAnsi="Times New Roman"/>
          <w:color w:val="auto"/>
          <w:szCs w:val="20"/>
        </w:rPr>
        <w:t>Vac-Basic, horses vaccinated on d0 and d14; Vac-Plus, horses vaccinated on d0, d14 and d180</w:t>
      </w:r>
      <w:r w:rsidRPr="008C6C04">
        <w:rPr>
          <w:rFonts w:ascii="Times New Roman" w:hAnsi="Times New Roman"/>
          <w:iCs/>
          <w:color w:val="auto"/>
          <w:szCs w:val="20"/>
        </w:rPr>
        <w:t>.</w:t>
      </w:r>
      <w:bookmarkEnd w:id="25"/>
    </w:p>
    <w:sectPr w:rsidR="007A78D6" w:rsidRPr="008C6C04" w:rsidSect="003A18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rnelia Bröckl">
    <w15:presenceInfo w15:providerId="Windows Live" w15:userId="b71581f994aacc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E6"/>
    <w:rsid w:val="00064D7B"/>
    <w:rsid w:val="000813DE"/>
    <w:rsid w:val="001107C1"/>
    <w:rsid w:val="00110A67"/>
    <w:rsid w:val="0013337E"/>
    <w:rsid w:val="001A6FA5"/>
    <w:rsid w:val="00211BD5"/>
    <w:rsid w:val="002209DB"/>
    <w:rsid w:val="003A18E6"/>
    <w:rsid w:val="003B4D3B"/>
    <w:rsid w:val="004230F5"/>
    <w:rsid w:val="00471FE6"/>
    <w:rsid w:val="00591E78"/>
    <w:rsid w:val="00762873"/>
    <w:rsid w:val="00774EAA"/>
    <w:rsid w:val="007A78D6"/>
    <w:rsid w:val="007D2947"/>
    <w:rsid w:val="00876936"/>
    <w:rsid w:val="008C6C04"/>
    <w:rsid w:val="00903955"/>
    <w:rsid w:val="009A141E"/>
    <w:rsid w:val="00A7309B"/>
    <w:rsid w:val="00B033CD"/>
    <w:rsid w:val="00B51DBB"/>
    <w:rsid w:val="00B612F5"/>
    <w:rsid w:val="00C10A49"/>
    <w:rsid w:val="00C14CD1"/>
    <w:rsid w:val="00E071ED"/>
    <w:rsid w:val="00E4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AB20E6"/>
  <w15:chartTrackingRefBased/>
  <w15:docId w15:val="{B1F01CC7-3BE9-3447-91B6-1A5AF7D5A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18E6"/>
    <w:pPr>
      <w:spacing w:line="48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1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1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18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1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18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18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18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18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18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1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1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18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18E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18E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18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18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18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18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18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1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18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1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18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18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18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18E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1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18E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18E6"/>
    <w:rPr>
      <w:b/>
      <w:bCs/>
      <w:smallCaps/>
      <w:color w:val="0F4761" w:themeColor="accent1" w:themeShade="BF"/>
      <w:spacing w:val="5"/>
    </w:rPr>
  </w:style>
  <w:style w:type="table" w:customStyle="1" w:styleId="Mdeck5tablebodythreelines">
    <w:name w:val="M_deck_5_table_body_three_lines"/>
    <w:basedOn w:val="NormaleTabelle"/>
    <w:uiPriority w:val="99"/>
    <w:rsid w:val="003A18E6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3A18E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3A18E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character" w:styleId="Hyperlink">
    <w:name w:val="Hyperlink"/>
    <w:rsid w:val="003A18E6"/>
    <w:rPr>
      <w:color w:val="0000FF"/>
      <w:u w:val="single"/>
    </w:rPr>
  </w:style>
  <w:style w:type="paragraph" w:styleId="berarbeitung">
    <w:name w:val="Revision"/>
    <w:hidden/>
    <w:uiPriority w:val="99"/>
    <w:semiHidden/>
    <w:rsid w:val="00B612F5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öckl, Cornelia</dc:creator>
  <cp:keywords/>
  <dc:description/>
  <cp:lastModifiedBy>Bröckl, Cornelia</cp:lastModifiedBy>
  <cp:revision>26</cp:revision>
  <dcterms:created xsi:type="dcterms:W3CDTF">2024-10-12T11:17:00Z</dcterms:created>
  <dcterms:modified xsi:type="dcterms:W3CDTF">2024-10-12T13:07:00Z</dcterms:modified>
</cp:coreProperties>
</file>